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21"/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2124"/>
        <w:gridCol w:w="3109"/>
        <w:gridCol w:w="1621"/>
      </w:tblGrid>
      <w:tr w:rsidR="00447614" w:rsidRPr="00447614" w:rsidTr="007D1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br w:type="column"/>
              <w:t>Species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t>Type of Accession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t>Origin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t>Response to</w:t>
            </w: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br/>
              <w:t>downy mildew</w:t>
            </w:r>
          </w:p>
        </w:tc>
      </w:tr>
      <w:tr w:rsidR="00447614" w:rsidRPr="00447614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labrusca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ld species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447614" w:rsidRPr="00447614" w:rsidTr="007D13A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rupestris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ld species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outhern and Western America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447614" w:rsidRPr="00447614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rotundifolia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ld species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447614" w:rsidRPr="00447614" w:rsidTr="007D13A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riparia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ld species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North America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447614" w:rsidRPr="00447614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sylvestris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ld species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</w:t>
            </w:r>
          </w:p>
        </w:tc>
      </w:tr>
      <w:tr w:rsidR="00447614" w:rsidRPr="00447614" w:rsidTr="007D13A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candicans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ld species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outhern America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R</w:t>
            </w:r>
          </w:p>
        </w:tc>
      </w:tr>
      <w:tr w:rsidR="00447614" w:rsidRPr="00447614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i/>
                <w:sz w:val="18"/>
                <w:szCs w:val="18"/>
                <w:lang w:val="en-GB"/>
              </w:rPr>
              <w:t>V. vinifera</w:t>
            </w: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t xml:space="preserve"> cultivars</w:t>
            </w:r>
          </w:p>
        </w:tc>
      </w:tr>
      <w:tr w:rsidR="00447614" w:rsidRPr="00447614" w:rsidTr="007D13A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t>Trincadeira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ultivated grapevine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outh Europe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</w:t>
            </w:r>
          </w:p>
        </w:tc>
      </w:tr>
      <w:tr w:rsidR="00447614" w:rsidRPr="00447614" w:rsidTr="007D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  <w:t>Regent</w:t>
            </w:r>
          </w:p>
        </w:tc>
        <w:tc>
          <w:tcPr>
            <w:tcW w:w="1249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omplex hybrid</w:t>
            </w:r>
          </w:p>
        </w:tc>
        <w:tc>
          <w:tcPr>
            <w:tcW w:w="1828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Breeding</w:t>
            </w:r>
          </w:p>
        </w:tc>
        <w:tc>
          <w:tcPr>
            <w:tcW w:w="953" w:type="pct"/>
            <w:vAlign w:val="center"/>
          </w:tcPr>
          <w:p w:rsidR="00447614" w:rsidRPr="00447614" w:rsidRDefault="00447614" w:rsidP="007D13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44761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</w:t>
            </w:r>
          </w:p>
        </w:tc>
      </w:tr>
    </w:tbl>
    <w:p w:rsidR="00DD7F1C" w:rsidRDefault="00DD7F1C">
      <w:bookmarkStart w:id="0" w:name="_GoBack"/>
      <w:bookmarkEnd w:id="0"/>
    </w:p>
    <w:sectPr w:rsidR="00DD7F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614"/>
    <w:rsid w:val="00447614"/>
    <w:rsid w:val="005B1612"/>
    <w:rsid w:val="00B1285E"/>
    <w:rsid w:val="00BB4007"/>
    <w:rsid w:val="00DD7F1C"/>
    <w:rsid w:val="00F4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DFDD05-2F43-4097-9875-8FF28830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4761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4476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27FF0A-3EA5-4079-9D5A-04792879DB44}"/>
</file>

<file path=customXml/itemProps2.xml><?xml version="1.0" encoding="utf-8"?>
<ds:datastoreItem xmlns:ds="http://schemas.openxmlformats.org/officeDocument/2006/customXml" ds:itemID="{7DF59A79-4B62-4D54-B05B-C37E0A2A1157}"/>
</file>

<file path=customXml/itemProps3.xml><?xml version="1.0" encoding="utf-8"?>
<ds:datastoreItem xmlns:ds="http://schemas.openxmlformats.org/officeDocument/2006/customXml" ds:itemID="{D5D8E63C-359F-4D0F-838E-EC7BC33D15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igueiredo</dc:creator>
  <cp:keywords/>
  <dc:description/>
  <cp:lastModifiedBy>Joana Figueiredo</cp:lastModifiedBy>
  <cp:revision>1</cp:revision>
  <dcterms:created xsi:type="dcterms:W3CDTF">2016-10-24T13:14:00Z</dcterms:created>
  <dcterms:modified xsi:type="dcterms:W3CDTF">2016-10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